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14CDB" w14:textId="655E45A8" w:rsidR="00E226EB" w:rsidRPr="007A374A" w:rsidRDefault="00E226EB" w:rsidP="00E226EB">
      <w:pPr>
        <w:pStyle w:val="Header"/>
        <w:spacing w:after="16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le 1</w:t>
      </w:r>
      <w:r w:rsidRPr="007A374A">
        <w:rPr>
          <w:rFonts w:ascii="Arial" w:hAnsi="Arial" w:cs="Arial"/>
        </w:rPr>
        <w:t xml:space="preserve"> | Mean scores for Dental Environment Stress Items. </w:t>
      </w:r>
      <w:r w:rsidRPr="007A374A">
        <w:rPr>
          <w:rFonts w:ascii="Arial" w:hAnsi="Arial" w:cs="Arial"/>
          <w:color w:val="000000"/>
          <w:lang w:val="en-GB" w:eastAsia="ar-SA"/>
        </w:rPr>
        <w:t>(</w:t>
      </w:r>
      <w:r w:rsidRPr="007A374A">
        <w:rPr>
          <w:rFonts w:ascii="Arial" w:hAnsi="Arial" w:cs="Arial"/>
        </w:rPr>
        <w:t>Emotional Intelligence, Depression, Stress and Anxiety Amongst Undergraduate Dental Students during COVID-19 Pandemic</w:t>
      </w:r>
      <w:r>
        <w:rPr>
          <w:rFonts w:ascii="Arial" w:hAnsi="Arial" w:cs="Arial"/>
        </w:rPr>
        <w:t>. (</w:t>
      </w:r>
      <w:r w:rsidRPr="007A374A">
        <w:rPr>
          <w:rFonts w:ascii="Arial" w:hAnsi="Arial" w:cs="Arial"/>
        </w:rPr>
        <w:t>Malaysia,2019-2021)</w:t>
      </w:r>
    </w:p>
    <w:tbl>
      <w:tblPr>
        <w:tblStyle w:val="TableGrid1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1701"/>
        <w:gridCol w:w="1559"/>
      </w:tblGrid>
      <w:tr w:rsidR="00E226EB" w:rsidRPr="007A374A" w14:paraId="400FC2F2" w14:textId="77777777" w:rsidTr="001C2141"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6ACE6238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>DES Item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9AF782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15DEC3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</w:tr>
      <w:tr w:rsidR="00E226EB" w:rsidRPr="007A374A" w14:paraId="094B5862" w14:textId="77777777" w:rsidTr="001C2141">
        <w:tc>
          <w:tcPr>
            <w:tcW w:w="5954" w:type="dxa"/>
            <w:tcBorders>
              <w:top w:val="single" w:sz="4" w:space="0" w:color="auto"/>
              <w:bottom w:val="nil"/>
            </w:tcBorders>
          </w:tcPr>
          <w:p w14:paraId="37B68B2A" w14:textId="77777777" w:rsidR="00E226EB" w:rsidRPr="007A374A" w:rsidRDefault="00E226EB" w:rsidP="001C2141">
            <w:pPr>
              <w:spacing w:before="120" w:after="16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lf-efficacy beliefs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105AE82" w14:textId="77777777" w:rsidR="00E226EB" w:rsidRPr="007A374A" w:rsidRDefault="00E226EB" w:rsidP="001C2141">
            <w:pPr>
              <w:spacing w:before="120"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>2.6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204B2C8" w14:textId="77777777" w:rsidR="00E226EB" w:rsidRPr="007A374A" w:rsidRDefault="00E226EB" w:rsidP="001C2141">
            <w:pPr>
              <w:spacing w:before="120"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>0.855</w:t>
            </w:r>
          </w:p>
        </w:tc>
      </w:tr>
      <w:tr w:rsidR="00E226EB" w:rsidRPr="007A374A" w14:paraId="033F16B6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2A8A6426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>Lack of confident to be a successful dental studen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30C749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2.8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59FCAB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804</w:t>
            </w:r>
          </w:p>
        </w:tc>
      </w:tr>
      <w:tr w:rsidR="00E226EB" w:rsidRPr="007A374A" w14:paraId="7A72CDF9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2656F32D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>Lack of confident to be a successful dentist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BBBB85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2.8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15DAAB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812</w:t>
            </w:r>
          </w:p>
        </w:tc>
      </w:tr>
      <w:tr w:rsidR="00E226EB" w:rsidRPr="007A374A" w14:paraId="77B35826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2154D367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>Insecurity concerning professional futu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3ED954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2.8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244D39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864</w:t>
            </w:r>
          </w:p>
        </w:tc>
      </w:tr>
      <w:tr w:rsidR="00E226EB" w:rsidRPr="007A374A" w14:paraId="1B374336" w14:textId="77777777" w:rsidTr="001C2141">
        <w:tc>
          <w:tcPr>
            <w:tcW w:w="5954" w:type="dxa"/>
            <w:tcBorders>
              <w:top w:val="nil"/>
            </w:tcBorders>
          </w:tcPr>
          <w:p w14:paraId="36499ED8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onsidering entering some other fields of work </w:t>
            </w:r>
          </w:p>
        </w:tc>
        <w:tc>
          <w:tcPr>
            <w:tcW w:w="1701" w:type="dxa"/>
            <w:tcBorders>
              <w:top w:val="nil"/>
            </w:tcBorders>
          </w:tcPr>
          <w:p w14:paraId="415F93D1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2.07</w:t>
            </w:r>
          </w:p>
        </w:tc>
        <w:tc>
          <w:tcPr>
            <w:tcW w:w="1559" w:type="dxa"/>
            <w:tcBorders>
              <w:top w:val="nil"/>
            </w:tcBorders>
          </w:tcPr>
          <w:p w14:paraId="0AB6A07B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938</w:t>
            </w:r>
          </w:p>
        </w:tc>
      </w:tr>
      <w:tr w:rsidR="00E226EB" w:rsidRPr="007A374A" w14:paraId="227B9857" w14:textId="77777777" w:rsidTr="001C2141">
        <w:tc>
          <w:tcPr>
            <w:tcW w:w="5954" w:type="dxa"/>
            <w:tcBorders>
              <w:bottom w:val="nil"/>
            </w:tcBorders>
          </w:tcPr>
          <w:p w14:paraId="321A2EC2" w14:textId="77777777" w:rsidR="00E226EB" w:rsidRPr="007A374A" w:rsidRDefault="00E226EB" w:rsidP="001C2141">
            <w:pPr>
              <w:spacing w:before="120" w:after="16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aculty and administration </w:t>
            </w:r>
          </w:p>
        </w:tc>
        <w:tc>
          <w:tcPr>
            <w:tcW w:w="1701" w:type="dxa"/>
            <w:tcBorders>
              <w:bottom w:val="nil"/>
            </w:tcBorders>
          </w:tcPr>
          <w:p w14:paraId="31808E89" w14:textId="77777777" w:rsidR="00E226EB" w:rsidRPr="007A374A" w:rsidRDefault="00E226EB" w:rsidP="001C2141">
            <w:pPr>
              <w:spacing w:before="120"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>2.04</w:t>
            </w:r>
          </w:p>
        </w:tc>
        <w:tc>
          <w:tcPr>
            <w:tcW w:w="1559" w:type="dxa"/>
            <w:tcBorders>
              <w:bottom w:val="nil"/>
            </w:tcBorders>
          </w:tcPr>
          <w:p w14:paraId="2BE8F13E" w14:textId="77777777" w:rsidR="00E226EB" w:rsidRPr="007A374A" w:rsidRDefault="00E226EB" w:rsidP="001C2141">
            <w:pPr>
              <w:spacing w:before="120"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>0.865</w:t>
            </w:r>
          </w:p>
        </w:tc>
      </w:tr>
      <w:tr w:rsidR="00E226EB" w:rsidRPr="007A374A" w14:paraId="77F66940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7A8FF9A6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tmosphere created by clinical faculty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69506B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2.5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3EB6C4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924</w:t>
            </w:r>
          </w:p>
        </w:tc>
      </w:tr>
      <w:tr w:rsidR="00E226EB" w:rsidRPr="007A374A" w14:paraId="4E85CB2A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4330A1A1" w14:textId="77777777" w:rsidR="00E226EB" w:rsidRPr="007A374A" w:rsidRDefault="00E226EB" w:rsidP="001C2141">
            <w:pPr>
              <w:spacing w:after="160" w:line="480" w:lineRule="auto"/>
              <w:ind w:right="-537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mount of cheating in dental school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B56E30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1.7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50F2F7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805</w:t>
            </w:r>
          </w:p>
        </w:tc>
      </w:tr>
      <w:tr w:rsidR="00E226EB" w:rsidRPr="007A374A" w14:paraId="38433C7A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7DCFF780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ules and regulation in dental school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56E343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2.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593B42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964</w:t>
            </w:r>
          </w:p>
        </w:tc>
      </w:tr>
      <w:tr w:rsidR="00E226EB" w:rsidRPr="007A374A" w14:paraId="1A23D073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0673E493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>Expectation of dental school and what is it like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147D1F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2.8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10DE0F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926</w:t>
            </w:r>
          </w:p>
        </w:tc>
      </w:tr>
      <w:tr w:rsidR="00E226EB" w:rsidRPr="007A374A" w14:paraId="45A0A75A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6B008DF0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>Lack of input into the decision-making process of dental schoo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5218F1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2.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9386A1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917</w:t>
            </w:r>
          </w:p>
        </w:tc>
      </w:tr>
      <w:tr w:rsidR="00E226EB" w:rsidRPr="007A374A" w14:paraId="5A8C977A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3F4111DE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ttitude of school towards female dental student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575A40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2E129B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770</w:t>
            </w:r>
          </w:p>
        </w:tc>
      </w:tr>
      <w:tr w:rsidR="00E226EB" w:rsidRPr="007A374A" w14:paraId="3A97D5E2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5E9C14FC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>Relations with members of the opposite sex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DDF671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44204B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709</w:t>
            </w:r>
          </w:p>
        </w:tc>
      </w:tr>
      <w:tr w:rsidR="00E226EB" w:rsidRPr="007A374A" w14:paraId="2972C68A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6DF503A9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Discrimination due to race, class status or ethnic group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9A4BF3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1.4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60964D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722</w:t>
            </w:r>
          </w:p>
        </w:tc>
      </w:tr>
      <w:tr w:rsidR="00E226EB" w:rsidRPr="007A374A" w14:paraId="65471F32" w14:textId="77777777" w:rsidTr="001C2141">
        <w:tc>
          <w:tcPr>
            <w:tcW w:w="5954" w:type="dxa"/>
            <w:tcBorders>
              <w:top w:val="nil"/>
            </w:tcBorders>
          </w:tcPr>
          <w:p w14:paraId="3337694F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Inconsistency of feedback on work between different instructors </w:t>
            </w:r>
          </w:p>
        </w:tc>
        <w:tc>
          <w:tcPr>
            <w:tcW w:w="1701" w:type="dxa"/>
            <w:tcBorders>
              <w:top w:val="nil"/>
            </w:tcBorders>
          </w:tcPr>
          <w:p w14:paraId="6FCFD8FB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2.36</w:t>
            </w:r>
          </w:p>
        </w:tc>
        <w:tc>
          <w:tcPr>
            <w:tcW w:w="1559" w:type="dxa"/>
            <w:tcBorders>
              <w:top w:val="nil"/>
            </w:tcBorders>
          </w:tcPr>
          <w:p w14:paraId="13C41ADC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967</w:t>
            </w:r>
          </w:p>
        </w:tc>
      </w:tr>
      <w:tr w:rsidR="00E226EB" w:rsidRPr="007A374A" w14:paraId="7B0E69B2" w14:textId="77777777" w:rsidTr="001C2141">
        <w:tc>
          <w:tcPr>
            <w:tcW w:w="5954" w:type="dxa"/>
            <w:tcBorders>
              <w:bottom w:val="nil"/>
            </w:tcBorders>
          </w:tcPr>
          <w:p w14:paraId="7484A09F" w14:textId="77777777" w:rsidR="00E226EB" w:rsidRPr="007A374A" w:rsidRDefault="00E226EB" w:rsidP="001C2141">
            <w:pPr>
              <w:spacing w:before="120" w:after="16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Workload </w:t>
            </w:r>
          </w:p>
        </w:tc>
        <w:tc>
          <w:tcPr>
            <w:tcW w:w="1701" w:type="dxa"/>
            <w:tcBorders>
              <w:bottom w:val="nil"/>
            </w:tcBorders>
          </w:tcPr>
          <w:p w14:paraId="1F12DD57" w14:textId="77777777" w:rsidR="00E226EB" w:rsidRPr="007A374A" w:rsidRDefault="00E226EB" w:rsidP="001C2141">
            <w:pPr>
              <w:spacing w:before="120"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>2.61</w:t>
            </w:r>
          </w:p>
        </w:tc>
        <w:tc>
          <w:tcPr>
            <w:tcW w:w="1559" w:type="dxa"/>
            <w:tcBorders>
              <w:bottom w:val="nil"/>
            </w:tcBorders>
          </w:tcPr>
          <w:p w14:paraId="31C20389" w14:textId="77777777" w:rsidR="00E226EB" w:rsidRPr="007A374A" w:rsidRDefault="00E226EB" w:rsidP="001C2141">
            <w:pPr>
              <w:spacing w:before="120"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>0.916</w:t>
            </w:r>
          </w:p>
        </w:tc>
      </w:tr>
      <w:tr w:rsidR="00E226EB" w:rsidRPr="007A374A" w14:paraId="326D6977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72F9C414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mount of assigned classwork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E41B30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2.4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F3FE3E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897</w:t>
            </w:r>
          </w:p>
        </w:tc>
      </w:tr>
      <w:tr w:rsidR="00E226EB" w:rsidRPr="007A374A" w14:paraId="6A2E9639" w14:textId="77777777" w:rsidTr="001C2141">
        <w:tc>
          <w:tcPr>
            <w:tcW w:w="5954" w:type="dxa"/>
            <w:tcBorders>
              <w:top w:val="nil"/>
              <w:bottom w:val="single" w:sz="4" w:space="0" w:color="auto"/>
            </w:tcBorders>
          </w:tcPr>
          <w:p w14:paraId="2A73C503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Lack of time for relaxation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659C235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2.7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C7C34FC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934</w:t>
            </w:r>
          </w:p>
          <w:p w14:paraId="34097732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26EB" w:rsidRPr="007A374A" w14:paraId="2323E662" w14:textId="77777777" w:rsidTr="001C2141">
        <w:tc>
          <w:tcPr>
            <w:tcW w:w="5954" w:type="dxa"/>
            <w:tcBorders>
              <w:top w:val="single" w:sz="4" w:space="0" w:color="auto"/>
              <w:bottom w:val="nil"/>
            </w:tcBorders>
          </w:tcPr>
          <w:p w14:paraId="1845F97A" w14:textId="77777777" w:rsidR="00E226EB" w:rsidRPr="007A374A" w:rsidRDefault="00E226EB" w:rsidP="001C2141">
            <w:pPr>
              <w:spacing w:before="120" w:after="16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atient treatment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F807EF5" w14:textId="77777777" w:rsidR="00E226EB" w:rsidRPr="007A374A" w:rsidRDefault="00E226EB" w:rsidP="001C2141">
            <w:pPr>
              <w:spacing w:before="120"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>2.2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F935B58" w14:textId="77777777" w:rsidR="00E226EB" w:rsidRPr="007A374A" w:rsidRDefault="00E226EB" w:rsidP="001C2141">
            <w:pPr>
              <w:spacing w:before="120"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>0.936</w:t>
            </w:r>
          </w:p>
        </w:tc>
      </w:tr>
      <w:tr w:rsidR="00E226EB" w:rsidRPr="007A374A" w14:paraId="5351A95C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334A05E9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Lack of cooperation by patient in their home car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D179FC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2.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41972F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911</w:t>
            </w:r>
          </w:p>
        </w:tc>
      </w:tr>
      <w:tr w:rsidR="00E226EB" w:rsidRPr="007A374A" w14:paraId="216BE8AC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7EDB0C9A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esponsibilities for comprehensive patient car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7F7C83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2.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D87E24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936</w:t>
            </w:r>
          </w:p>
        </w:tc>
      </w:tr>
      <w:tr w:rsidR="00E226EB" w:rsidRPr="007A374A" w14:paraId="3781B571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43C9CDCD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atient being late or not showing for their appointment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E8F79B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2.5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6FCFC0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1.056</w:t>
            </w:r>
          </w:p>
        </w:tc>
      </w:tr>
      <w:tr w:rsidR="00E226EB" w:rsidRPr="007A374A" w14:paraId="6104BA6F" w14:textId="77777777" w:rsidTr="001C2141">
        <w:tc>
          <w:tcPr>
            <w:tcW w:w="5954" w:type="dxa"/>
            <w:tcBorders>
              <w:top w:val="nil"/>
            </w:tcBorders>
          </w:tcPr>
          <w:p w14:paraId="061A8ED7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Working on patients with dirty mouths </w:t>
            </w:r>
          </w:p>
        </w:tc>
        <w:tc>
          <w:tcPr>
            <w:tcW w:w="1701" w:type="dxa"/>
            <w:tcBorders>
              <w:top w:val="nil"/>
            </w:tcBorders>
          </w:tcPr>
          <w:p w14:paraId="43E678F7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1.88</w:t>
            </w:r>
          </w:p>
        </w:tc>
        <w:tc>
          <w:tcPr>
            <w:tcW w:w="1559" w:type="dxa"/>
            <w:tcBorders>
              <w:top w:val="nil"/>
            </w:tcBorders>
          </w:tcPr>
          <w:p w14:paraId="7BBB71AB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842</w:t>
            </w:r>
          </w:p>
        </w:tc>
      </w:tr>
      <w:tr w:rsidR="00E226EB" w:rsidRPr="007A374A" w14:paraId="614E0E70" w14:textId="77777777" w:rsidTr="001C2141">
        <w:tc>
          <w:tcPr>
            <w:tcW w:w="5954" w:type="dxa"/>
            <w:tcBorders>
              <w:bottom w:val="nil"/>
            </w:tcBorders>
          </w:tcPr>
          <w:p w14:paraId="0D712458" w14:textId="77777777" w:rsidR="00E226EB" w:rsidRPr="007A374A" w:rsidRDefault="00E226EB" w:rsidP="001C2141">
            <w:pPr>
              <w:spacing w:before="120" w:after="16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linical training </w:t>
            </w:r>
          </w:p>
        </w:tc>
        <w:tc>
          <w:tcPr>
            <w:tcW w:w="1701" w:type="dxa"/>
            <w:tcBorders>
              <w:bottom w:val="nil"/>
            </w:tcBorders>
          </w:tcPr>
          <w:p w14:paraId="488C0CA6" w14:textId="77777777" w:rsidR="00E226EB" w:rsidRPr="007A374A" w:rsidRDefault="00E226EB" w:rsidP="001C2141">
            <w:pPr>
              <w:spacing w:before="120"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>2.62</w:t>
            </w:r>
          </w:p>
        </w:tc>
        <w:tc>
          <w:tcPr>
            <w:tcW w:w="1559" w:type="dxa"/>
            <w:tcBorders>
              <w:bottom w:val="nil"/>
            </w:tcBorders>
          </w:tcPr>
          <w:p w14:paraId="3FCE1D7D" w14:textId="77777777" w:rsidR="00E226EB" w:rsidRPr="007A374A" w:rsidRDefault="00E226EB" w:rsidP="001C2141">
            <w:pPr>
              <w:spacing w:before="120"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>0.906</w:t>
            </w:r>
          </w:p>
        </w:tc>
      </w:tr>
      <w:tr w:rsidR="00E226EB" w:rsidRPr="007A374A" w14:paraId="70B53E16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0A8CCA37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Difficulty in learning clinical procedure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364631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2.5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2FB810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897</w:t>
            </w:r>
          </w:p>
        </w:tc>
      </w:tr>
      <w:tr w:rsidR="00E226EB" w:rsidRPr="007A374A" w14:paraId="27A9AD18" w14:textId="77777777" w:rsidTr="001C2141">
        <w:tc>
          <w:tcPr>
            <w:tcW w:w="5954" w:type="dxa"/>
            <w:tcBorders>
              <w:top w:val="nil"/>
              <w:bottom w:val="single" w:sz="4" w:space="0" w:color="auto"/>
            </w:tcBorders>
          </w:tcPr>
          <w:p w14:paraId="741BD0FE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Difficulty in learning precision manual skills required in preclinical and laboratory work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A2D9BFA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2.6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2C5C1D3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915</w:t>
            </w:r>
          </w:p>
        </w:tc>
      </w:tr>
      <w:tr w:rsidR="00E226EB" w:rsidRPr="007A374A" w14:paraId="2A2EAE35" w14:textId="77777777" w:rsidTr="001C2141">
        <w:tc>
          <w:tcPr>
            <w:tcW w:w="5954" w:type="dxa"/>
            <w:tcBorders>
              <w:top w:val="single" w:sz="4" w:space="0" w:color="auto"/>
              <w:bottom w:val="nil"/>
            </w:tcBorders>
          </w:tcPr>
          <w:p w14:paraId="33624BDC" w14:textId="77777777" w:rsidR="00E226EB" w:rsidRPr="007A374A" w:rsidRDefault="00E226EB" w:rsidP="001C2141">
            <w:pPr>
              <w:spacing w:before="120" w:after="16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erformance pressure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D04FE1A" w14:textId="77777777" w:rsidR="00E226EB" w:rsidRPr="007A374A" w:rsidRDefault="00E226EB" w:rsidP="001C2141">
            <w:pPr>
              <w:spacing w:before="120"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>2.9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3951AB7" w14:textId="77777777" w:rsidR="00E226EB" w:rsidRPr="007A374A" w:rsidRDefault="00E226EB" w:rsidP="001C2141">
            <w:pPr>
              <w:spacing w:before="120"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>0.888</w:t>
            </w:r>
          </w:p>
        </w:tc>
      </w:tr>
      <w:tr w:rsidR="00E226EB" w:rsidRPr="007A374A" w14:paraId="411034D4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5BDDE4EB" w14:textId="77777777" w:rsidR="00E226EB" w:rsidRPr="007A374A" w:rsidRDefault="00E226EB" w:rsidP="001C2141">
            <w:pPr>
              <w:spacing w:before="120"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Difficulty of classwork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A3F804" w14:textId="77777777" w:rsidR="00E226EB" w:rsidRPr="007A374A" w:rsidRDefault="00E226EB" w:rsidP="001C2141">
            <w:pPr>
              <w:spacing w:before="120"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2.4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6E99D4" w14:textId="77777777" w:rsidR="00E226EB" w:rsidRPr="007A374A" w:rsidRDefault="00E226EB" w:rsidP="001C2141">
            <w:pPr>
              <w:spacing w:before="120"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846</w:t>
            </w:r>
          </w:p>
        </w:tc>
      </w:tr>
      <w:tr w:rsidR="00E226EB" w:rsidRPr="007A374A" w14:paraId="0A76B15E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25C7888D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ompetition for grade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CE5366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2.7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626983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976</w:t>
            </w:r>
          </w:p>
        </w:tc>
      </w:tr>
      <w:tr w:rsidR="00E226EB" w:rsidRPr="007A374A" w14:paraId="57C3FC19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067F107C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>Examination and grades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A81467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3.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238576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870</w:t>
            </w:r>
          </w:p>
        </w:tc>
      </w:tr>
      <w:tr w:rsidR="00E226EB" w:rsidRPr="007A374A" w14:paraId="05EBA53F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14AB2B38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>Fear of failing course or year 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A5B88C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3.3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A584FD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892</w:t>
            </w:r>
          </w:p>
        </w:tc>
      </w:tr>
      <w:tr w:rsidR="00E226EB" w:rsidRPr="007A374A" w14:paraId="3F83C662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3C2F125E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>Complete graduation requirements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E067A1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3.3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F47044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852</w:t>
            </w:r>
          </w:p>
        </w:tc>
      </w:tr>
      <w:tr w:rsidR="00E226EB" w:rsidRPr="007A374A" w14:paraId="3112737B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3D5E63BC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>Fear of being unable to catch up if behind 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24FDBC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3.2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26F85A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865</w:t>
            </w:r>
          </w:p>
        </w:tc>
      </w:tr>
      <w:tr w:rsidR="00E226EB" w:rsidRPr="007A374A" w14:paraId="3DF131E6" w14:textId="77777777" w:rsidTr="001C2141">
        <w:tc>
          <w:tcPr>
            <w:tcW w:w="5954" w:type="dxa"/>
            <w:tcBorders>
              <w:top w:val="nil"/>
            </w:tcBorders>
          </w:tcPr>
          <w:p w14:paraId="2BE506E8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 xml:space="preserve">Receiving criticism about work </w:t>
            </w:r>
          </w:p>
        </w:tc>
        <w:tc>
          <w:tcPr>
            <w:tcW w:w="1701" w:type="dxa"/>
            <w:tcBorders>
              <w:top w:val="nil"/>
            </w:tcBorders>
          </w:tcPr>
          <w:p w14:paraId="0C46C83A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2.62</w:t>
            </w:r>
          </w:p>
        </w:tc>
        <w:tc>
          <w:tcPr>
            <w:tcW w:w="1559" w:type="dxa"/>
            <w:tcBorders>
              <w:top w:val="nil"/>
            </w:tcBorders>
          </w:tcPr>
          <w:p w14:paraId="127C19A9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914</w:t>
            </w:r>
          </w:p>
        </w:tc>
      </w:tr>
      <w:tr w:rsidR="00E226EB" w:rsidRPr="007A374A" w14:paraId="247A1F3E" w14:textId="77777777" w:rsidTr="001C2141">
        <w:tc>
          <w:tcPr>
            <w:tcW w:w="5954" w:type="dxa"/>
            <w:tcBorders>
              <w:bottom w:val="nil"/>
            </w:tcBorders>
          </w:tcPr>
          <w:p w14:paraId="691425A9" w14:textId="77777777" w:rsidR="00E226EB" w:rsidRPr="007A374A" w:rsidRDefault="00E226EB" w:rsidP="001C2141">
            <w:pPr>
              <w:spacing w:before="120" w:after="16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/personal factors </w:t>
            </w:r>
          </w:p>
        </w:tc>
        <w:tc>
          <w:tcPr>
            <w:tcW w:w="1701" w:type="dxa"/>
            <w:tcBorders>
              <w:bottom w:val="nil"/>
            </w:tcBorders>
          </w:tcPr>
          <w:p w14:paraId="44F5ADD2" w14:textId="77777777" w:rsidR="00E226EB" w:rsidRPr="007A374A" w:rsidRDefault="00E226EB" w:rsidP="001C2141">
            <w:pPr>
              <w:spacing w:before="120"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>1.60</w:t>
            </w:r>
          </w:p>
        </w:tc>
        <w:tc>
          <w:tcPr>
            <w:tcW w:w="1559" w:type="dxa"/>
            <w:tcBorders>
              <w:bottom w:val="nil"/>
            </w:tcBorders>
          </w:tcPr>
          <w:p w14:paraId="201A1A92" w14:textId="77777777" w:rsidR="00E226EB" w:rsidRPr="007A374A" w:rsidRDefault="00E226EB" w:rsidP="001C2141">
            <w:pPr>
              <w:spacing w:before="120" w:after="1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374A">
              <w:rPr>
                <w:rFonts w:ascii="Arial" w:hAnsi="Arial" w:cs="Arial"/>
                <w:b/>
                <w:bCs/>
                <w:sz w:val="22"/>
                <w:szCs w:val="22"/>
              </w:rPr>
              <w:t>0.860</w:t>
            </w:r>
          </w:p>
        </w:tc>
      </w:tr>
      <w:tr w:rsidR="00E226EB" w:rsidRPr="007A374A" w14:paraId="7E6B3C19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7C0D5CF2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aving children at hom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B39E6F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1.4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D1DF2B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837</w:t>
            </w:r>
          </w:p>
        </w:tc>
      </w:tr>
      <w:tr w:rsidR="00E226EB" w:rsidRPr="007A374A" w14:paraId="329C0364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72ED9639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>Marital adjustment problem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A8EE63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CE122D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780</w:t>
            </w:r>
          </w:p>
        </w:tc>
      </w:tr>
      <w:tr w:rsidR="00E226EB" w:rsidRPr="007A374A" w14:paraId="7D53C33A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263AF244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Financial responsibilitie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6CD380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2.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FAA333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1.018</w:t>
            </w:r>
          </w:p>
        </w:tc>
      </w:tr>
      <w:tr w:rsidR="00E226EB" w:rsidRPr="007A374A" w14:paraId="02E63F99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117570E6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>Forced postponement of marriage or engagemen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78DF86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240BD1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761</w:t>
            </w:r>
          </w:p>
        </w:tc>
      </w:tr>
      <w:tr w:rsidR="00E226EB" w:rsidRPr="007A374A" w14:paraId="6D5ABDCB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56228EFF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Lack of confident in career decision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D4B23F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2.3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C6CAB1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968</w:t>
            </w:r>
          </w:p>
        </w:tc>
      </w:tr>
      <w:tr w:rsidR="00E226EB" w:rsidRPr="007A374A" w14:paraId="21987EB0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4D2FF840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ersonal physical health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53917B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2.0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00FA8B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927</w:t>
            </w:r>
          </w:p>
        </w:tc>
      </w:tr>
      <w:tr w:rsidR="00E226EB" w:rsidRPr="007A374A" w14:paraId="1D680CAA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7240F7C2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>Necessity to postpone having childr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6DB4CE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1.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BE08E5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646</w:t>
            </w:r>
          </w:p>
        </w:tc>
      </w:tr>
      <w:tr w:rsidR="00E226EB" w:rsidRPr="007A374A" w14:paraId="738C8DDD" w14:textId="77777777" w:rsidTr="001C2141">
        <w:tc>
          <w:tcPr>
            <w:tcW w:w="5954" w:type="dxa"/>
            <w:tcBorders>
              <w:top w:val="nil"/>
              <w:bottom w:val="nil"/>
            </w:tcBorders>
          </w:tcPr>
          <w:p w14:paraId="3BBA9692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Lack of home atmosphere in living quarter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2F3D74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1.7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553986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925</w:t>
            </w:r>
          </w:p>
        </w:tc>
      </w:tr>
      <w:tr w:rsidR="00E226EB" w:rsidRPr="007A374A" w14:paraId="2302A056" w14:textId="77777777" w:rsidTr="001C2141">
        <w:tc>
          <w:tcPr>
            <w:tcW w:w="5954" w:type="dxa"/>
            <w:tcBorders>
              <w:top w:val="nil"/>
              <w:bottom w:val="single" w:sz="4" w:space="0" w:color="auto"/>
            </w:tcBorders>
          </w:tcPr>
          <w:p w14:paraId="722B4ABF" w14:textId="77777777" w:rsidR="00E226EB" w:rsidRPr="007A374A" w:rsidRDefault="00E226EB" w:rsidP="001C2141">
            <w:pPr>
              <w:spacing w:after="160"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374A">
              <w:rPr>
                <w:rFonts w:ascii="Arial" w:hAnsi="Arial" w:cs="Arial"/>
                <w:i/>
                <w:iCs/>
                <w:sz w:val="22"/>
                <w:szCs w:val="22"/>
              </w:rPr>
              <w:t>Having a dual role of spouse/parent and dental stud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1DF7E25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1.5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5F7158C" w14:textId="77777777" w:rsidR="00E226EB" w:rsidRPr="007A374A" w:rsidRDefault="00E226EB" w:rsidP="001C2141">
            <w:pPr>
              <w:spacing w:after="1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74A">
              <w:rPr>
                <w:rFonts w:ascii="Arial" w:hAnsi="Arial" w:cs="Arial"/>
                <w:sz w:val="22"/>
                <w:szCs w:val="22"/>
              </w:rPr>
              <w:t>0.881</w:t>
            </w:r>
          </w:p>
        </w:tc>
      </w:tr>
    </w:tbl>
    <w:p w14:paraId="36CDD331" w14:textId="77777777" w:rsidR="00E226EB" w:rsidRPr="007A374A" w:rsidRDefault="00E226EB" w:rsidP="00E226EB">
      <w:pPr>
        <w:pStyle w:val="Header"/>
        <w:spacing w:after="160" w:line="480" w:lineRule="auto"/>
        <w:jc w:val="center"/>
        <w:rPr>
          <w:rFonts w:ascii="Arial" w:eastAsia="DengXian" w:hAnsi="Arial" w:cs="Arial"/>
          <w:b/>
          <w:lang w:val="en-GB" w:eastAsia="ar-SA"/>
        </w:rPr>
      </w:pPr>
    </w:p>
    <w:p w14:paraId="112BD160" w14:textId="77777777" w:rsidR="00E226EB" w:rsidRPr="007A374A" w:rsidRDefault="00E226EB" w:rsidP="00E226EB">
      <w:pPr>
        <w:pStyle w:val="Header"/>
        <w:spacing w:after="160" w:line="480" w:lineRule="auto"/>
        <w:jc w:val="center"/>
        <w:rPr>
          <w:rFonts w:ascii="Arial" w:eastAsia="DengXian" w:hAnsi="Arial" w:cs="Arial"/>
          <w:b/>
          <w:lang w:val="en-GB" w:eastAsia="ar-SA"/>
        </w:rPr>
      </w:pPr>
    </w:p>
    <w:p w14:paraId="590C09CB" w14:textId="77777777" w:rsidR="00E226EB" w:rsidRPr="007A374A" w:rsidRDefault="00E226EB" w:rsidP="00E226EB">
      <w:pPr>
        <w:pStyle w:val="Header"/>
        <w:spacing w:after="160" w:line="480" w:lineRule="auto"/>
        <w:jc w:val="center"/>
        <w:rPr>
          <w:rFonts w:ascii="Arial" w:eastAsia="DengXian" w:hAnsi="Arial" w:cs="Arial"/>
          <w:b/>
          <w:lang w:val="en-GB" w:eastAsia="ar-SA"/>
        </w:rPr>
      </w:pPr>
    </w:p>
    <w:p w14:paraId="3DE09A3F" w14:textId="77777777" w:rsidR="00E226EB" w:rsidRPr="007A374A" w:rsidRDefault="00E226EB" w:rsidP="00E226EB">
      <w:pPr>
        <w:pStyle w:val="Header"/>
        <w:spacing w:after="160" w:line="480" w:lineRule="auto"/>
        <w:jc w:val="center"/>
        <w:rPr>
          <w:rFonts w:ascii="Arial" w:eastAsia="DengXian" w:hAnsi="Arial" w:cs="Arial"/>
          <w:b/>
          <w:lang w:val="en-GB" w:eastAsia="ar-SA"/>
        </w:rPr>
      </w:pPr>
    </w:p>
    <w:p w14:paraId="6C8A3322" w14:textId="77777777" w:rsidR="00E226EB" w:rsidRPr="007A374A" w:rsidRDefault="00E226EB" w:rsidP="00E226EB">
      <w:pPr>
        <w:pStyle w:val="Header"/>
        <w:spacing w:after="160" w:line="480" w:lineRule="auto"/>
        <w:jc w:val="center"/>
        <w:rPr>
          <w:rFonts w:ascii="Arial" w:eastAsia="DengXian" w:hAnsi="Arial" w:cs="Arial"/>
          <w:b/>
          <w:lang w:val="en-GB" w:eastAsia="ar-SA"/>
        </w:rPr>
      </w:pPr>
    </w:p>
    <w:p w14:paraId="0CD88DCD" w14:textId="77777777" w:rsidR="00E226EB" w:rsidRPr="007A374A" w:rsidRDefault="00E226EB" w:rsidP="00E226EB">
      <w:pPr>
        <w:pStyle w:val="Header"/>
        <w:spacing w:after="160" w:line="480" w:lineRule="auto"/>
        <w:jc w:val="center"/>
        <w:rPr>
          <w:rFonts w:ascii="Arial" w:eastAsia="DengXian" w:hAnsi="Arial" w:cs="Arial"/>
          <w:b/>
          <w:lang w:val="en-GB" w:eastAsia="ar-SA"/>
        </w:rPr>
      </w:pPr>
    </w:p>
    <w:p w14:paraId="6AC49B0E" w14:textId="77777777" w:rsidR="00E226EB" w:rsidRPr="007A374A" w:rsidRDefault="00E226EB" w:rsidP="00E226EB">
      <w:pPr>
        <w:pStyle w:val="Header"/>
        <w:spacing w:after="160" w:line="480" w:lineRule="auto"/>
        <w:jc w:val="center"/>
        <w:rPr>
          <w:rFonts w:ascii="Arial" w:eastAsia="DengXian" w:hAnsi="Arial" w:cs="Arial"/>
          <w:b/>
          <w:lang w:val="en-GB" w:eastAsia="ar-SA"/>
        </w:rPr>
      </w:pPr>
    </w:p>
    <w:p w14:paraId="137D6106" w14:textId="77777777" w:rsidR="00E226EB" w:rsidRPr="007A374A" w:rsidRDefault="00E226EB" w:rsidP="00E226EB">
      <w:pPr>
        <w:pStyle w:val="Header"/>
        <w:spacing w:after="160" w:line="480" w:lineRule="auto"/>
        <w:jc w:val="center"/>
        <w:rPr>
          <w:rFonts w:ascii="Arial" w:eastAsia="DengXian" w:hAnsi="Arial" w:cs="Arial"/>
          <w:b/>
          <w:lang w:val="en-GB" w:eastAsia="ar-SA"/>
        </w:rPr>
      </w:pPr>
    </w:p>
    <w:p w14:paraId="48A56A78" w14:textId="77777777" w:rsidR="007508AC" w:rsidRDefault="007508AC"/>
    <w:sectPr w:rsidR="00750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6EB"/>
    <w:rsid w:val="0000404C"/>
    <w:rsid w:val="007508AC"/>
    <w:rsid w:val="007E3679"/>
    <w:rsid w:val="00E2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AB7EB"/>
  <w15:chartTrackingRefBased/>
  <w15:docId w15:val="{259CB2CE-4ACB-EA47-9822-CD1497B8D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6E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26E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226EB"/>
    <w:rPr>
      <w:sz w:val="22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E226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226E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1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I ASLINIE BINTI MD SABRI (DR)</dc:creator>
  <cp:keywords/>
  <dc:description/>
  <cp:lastModifiedBy>BUDI ASLINIE BINTI MD SABRI (DR)</cp:lastModifiedBy>
  <cp:revision>1</cp:revision>
  <dcterms:created xsi:type="dcterms:W3CDTF">2022-12-20T05:40:00Z</dcterms:created>
  <dcterms:modified xsi:type="dcterms:W3CDTF">2022-12-20T05:42:00Z</dcterms:modified>
</cp:coreProperties>
</file>